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30B32" w14:textId="3CA6C83E" w:rsidR="002C5C14" w:rsidRPr="00F850A8" w:rsidRDefault="0023203F" w:rsidP="00F850A8">
      <w:pPr>
        <w:pStyle w:val="Heading2"/>
        <w:rPr>
          <w:rFonts w:asciiTheme="minorHAnsi" w:hAnsiTheme="minorHAnsi"/>
        </w:rPr>
      </w:pPr>
      <w:r>
        <w:rPr>
          <w:rFonts w:asciiTheme="minorHAnsi" w:hAnsiTheme="minorHAnsi"/>
        </w:rPr>
        <w:t>Table</w:t>
      </w:r>
      <w:r w:rsidR="0023018E" w:rsidRPr="008A70F6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S</w:t>
      </w:r>
      <w:r w:rsidR="00F850A8">
        <w:rPr>
          <w:rFonts w:asciiTheme="minorHAnsi" w:hAnsiTheme="minorHAnsi"/>
        </w:rPr>
        <w:t>1</w:t>
      </w:r>
      <w:r>
        <w:rPr>
          <w:rFonts w:asciiTheme="minorHAnsi" w:hAnsiTheme="minorHAnsi"/>
        </w:rPr>
        <w:t>.</w:t>
      </w:r>
      <w:r w:rsidR="0023018E" w:rsidRPr="008A70F6">
        <w:rPr>
          <w:rFonts w:asciiTheme="minorHAnsi" w:hAnsiTheme="minorHAnsi"/>
        </w:rPr>
        <w:t xml:space="preserve"> </w:t>
      </w:r>
      <w:proofErr w:type="gramStart"/>
      <w:r w:rsidR="00F850A8" w:rsidRPr="00F850A8">
        <w:rPr>
          <w:rFonts w:asciiTheme="minorHAnsi" w:hAnsiTheme="minorHAnsi"/>
        </w:rPr>
        <w:t>Demographic information and interview length</w:t>
      </w:r>
      <w:r>
        <w:rPr>
          <w:rFonts w:asciiTheme="minorHAnsi" w:hAnsiTheme="minorHAnsi"/>
        </w:rPr>
        <w:t>.</w:t>
      </w:r>
      <w:bookmarkStart w:id="0" w:name="_GoBack"/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382"/>
        <w:gridCol w:w="1172"/>
        <w:gridCol w:w="1212"/>
        <w:gridCol w:w="1545"/>
        <w:gridCol w:w="1477"/>
      </w:tblGrid>
      <w:tr w:rsidR="00077A71" w:rsidRPr="008A70F6" w14:paraId="7870E324" w14:textId="57A05E18" w:rsidTr="001F5492">
        <w:tc>
          <w:tcPr>
            <w:tcW w:w="1842" w:type="dxa"/>
          </w:tcPr>
          <w:p w14:paraId="5AC16B3B" w14:textId="77777777" w:rsidR="00077A71" w:rsidRPr="008A70F6" w:rsidRDefault="00077A71" w:rsidP="00CC4444"/>
        </w:tc>
        <w:tc>
          <w:tcPr>
            <w:tcW w:w="1382" w:type="dxa"/>
          </w:tcPr>
          <w:p w14:paraId="493BB01E" w14:textId="3AD097CB" w:rsidR="00077A71" w:rsidRPr="008A70F6" w:rsidRDefault="00077A71" w:rsidP="00CC4444">
            <w:pPr>
              <w:rPr>
                <w:b/>
                <w:bCs/>
              </w:rPr>
            </w:pPr>
            <w:r w:rsidRPr="008A70F6">
              <w:rPr>
                <w:b/>
                <w:bCs/>
              </w:rPr>
              <w:t>Interview length (in minutes)</w:t>
            </w:r>
          </w:p>
        </w:tc>
        <w:tc>
          <w:tcPr>
            <w:tcW w:w="1172" w:type="dxa"/>
          </w:tcPr>
          <w:p w14:paraId="11E04824" w14:textId="150ACA2F" w:rsidR="00077A71" w:rsidRPr="008A70F6" w:rsidRDefault="00077A71" w:rsidP="00CC4444">
            <w:pPr>
              <w:rPr>
                <w:b/>
                <w:bCs/>
              </w:rPr>
            </w:pPr>
            <w:r w:rsidRPr="008A70F6">
              <w:rPr>
                <w:b/>
                <w:bCs/>
              </w:rPr>
              <w:t>Age</w:t>
            </w:r>
          </w:p>
        </w:tc>
        <w:tc>
          <w:tcPr>
            <w:tcW w:w="1212" w:type="dxa"/>
          </w:tcPr>
          <w:p w14:paraId="643C4D5D" w14:textId="393D3EAD" w:rsidR="00077A71" w:rsidRPr="008A70F6" w:rsidRDefault="00077A71" w:rsidP="00CC4444">
            <w:pPr>
              <w:rPr>
                <w:b/>
                <w:bCs/>
              </w:rPr>
            </w:pPr>
            <w:r w:rsidRPr="008A70F6">
              <w:rPr>
                <w:b/>
                <w:bCs/>
              </w:rPr>
              <w:t>Sex</w:t>
            </w:r>
          </w:p>
        </w:tc>
        <w:tc>
          <w:tcPr>
            <w:tcW w:w="1545" w:type="dxa"/>
          </w:tcPr>
          <w:p w14:paraId="12493567" w14:textId="4C37CDC6" w:rsidR="00077A71" w:rsidRPr="008A70F6" w:rsidRDefault="00077A71" w:rsidP="00CC4444">
            <w:pPr>
              <w:rPr>
                <w:b/>
                <w:bCs/>
              </w:rPr>
            </w:pPr>
            <w:r w:rsidRPr="008A70F6">
              <w:rPr>
                <w:b/>
                <w:bCs/>
              </w:rPr>
              <w:t>Education**</w:t>
            </w:r>
          </w:p>
        </w:tc>
        <w:tc>
          <w:tcPr>
            <w:tcW w:w="1477" w:type="dxa"/>
          </w:tcPr>
          <w:p w14:paraId="3A350DD4" w14:textId="77777777" w:rsidR="00077A71" w:rsidRPr="008A70F6" w:rsidRDefault="00077A71" w:rsidP="00077A71">
            <w:pPr>
              <w:rPr>
                <w:b/>
                <w:bCs/>
              </w:rPr>
            </w:pPr>
            <w:r w:rsidRPr="008A70F6">
              <w:rPr>
                <w:b/>
                <w:bCs/>
              </w:rPr>
              <w:t>Retirement</w:t>
            </w:r>
          </w:p>
          <w:p w14:paraId="3E46A692" w14:textId="77777777" w:rsidR="00077A71" w:rsidRPr="008A70F6" w:rsidRDefault="00077A71" w:rsidP="00CC4444">
            <w:pPr>
              <w:rPr>
                <w:b/>
                <w:bCs/>
              </w:rPr>
            </w:pPr>
          </w:p>
        </w:tc>
      </w:tr>
      <w:tr w:rsidR="00077A71" w:rsidRPr="008A70F6" w14:paraId="25D76370" w14:textId="0F598450" w:rsidTr="001F5492">
        <w:tc>
          <w:tcPr>
            <w:tcW w:w="1842" w:type="dxa"/>
          </w:tcPr>
          <w:p w14:paraId="2FD2A0B0" w14:textId="77777777" w:rsidR="00077A71" w:rsidRPr="008A70F6" w:rsidRDefault="00077A71" w:rsidP="00CC4444"/>
        </w:tc>
        <w:tc>
          <w:tcPr>
            <w:tcW w:w="1382" w:type="dxa"/>
          </w:tcPr>
          <w:p w14:paraId="3E6B4D90" w14:textId="77777777" w:rsidR="00077A71" w:rsidRPr="008A70F6" w:rsidRDefault="00077A71" w:rsidP="00CC4444"/>
        </w:tc>
        <w:tc>
          <w:tcPr>
            <w:tcW w:w="1172" w:type="dxa"/>
          </w:tcPr>
          <w:p w14:paraId="358B6E0C" w14:textId="77777777" w:rsidR="00077A71" w:rsidRPr="008A70F6" w:rsidRDefault="00077A71" w:rsidP="00CC4444"/>
        </w:tc>
        <w:tc>
          <w:tcPr>
            <w:tcW w:w="1212" w:type="dxa"/>
          </w:tcPr>
          <w:p w14:paraId="410988F1" w14:textId="77777777" w:rsidR="00077A71" w:rsidRPr="008A70F6" w:rsidRDefault="00077A71" w:rsidP="00CC4444"/>
        </w:tc>
        <w:tc>
          <w:tcPr>
            <w:tcW w:w="1545" w:type="dxa"/>
          </w:tcPr>
          <w:p w14:paraId="61AC274B" w14:textId="77777777" w:rsidR="00077A71" w:rsidRPr="008A70F6" w:rsidRDefault="00077A71" w:rsidP="00CC4444">
            <w:pPr>
              <w:rPr>
                <w:rStyle w:val="CommentReference"/>
              </w:rPr>
            </w:pPr>
          </w:p>
        </w:tc>
        <w:tc>
          <w:tcPr>
            <w:tcW w:w="1477" w:type="dxa"/>
          </w:tcPr>
          <w:p w14:paraId="7835B671" w14:textId="77777777" w:rsidR="00077A71" w:rsidRPr="008A70F6" w:rsidRDefault="00077A71" w:rsidP="00CC4444">
            <w:pPr>
              <w:rPr>
                <w:rStyle w:val="CommentReference"/>
              </w:rPr>
            </w:pPr>
          </w:p>
        </w:tc>
      </w:tr>
      <w:tr w:rsidR="00077A71" w:rsidRPr="008A70F6" w14:paraId="0F5C9146" w14:textId="3FA514E5" w:rsidTr="001F5492">
        <w:tc>
          <w:tcPr>
            <w:tcW w:w="1842" w:type="dxa"/>
          </w:tcPr>
          <w:p w14:paraId="530E8A04" w14:textId="70F6A307" w:rsidR="00077A71" w:rsidRPr="008A70F6" w:rsidRDefault="00077A71" w:rsidP="00CC4444">
            <w:pPr>
              <w:rPr>
                <w:b/>
                <w:bCs/>
              </w:rPr>
            </w:pPr>
            <w:r w:rsidRPr="008A70F6">
              <w:t>Participant 1</w:t>
            </w:r>
          </w:p>
        </w:tc>
        <w:tc>
          <w:tcPr>
            <w:tcW w:w="1382" w:type="dxa"/>
          </w:tcPr>
          <w:p w14:paraId="6FD19C7C" w14:textId="2A36E82C" w:rsidR="00077A71" w:rsidRPr="008A70F6" w:rsidRDefault="00077A71" w:rsidP="00CC4444">
            <w:r w:rsidRPr="008A70F6">
              <w:t>77</w:t>
            </w:r>
          </w:p>
        </w:tc>
        <w:tc>
          <w:tcPr>
            <w:tcW w:w="1172" w:type="dxa"/>
          </w:tcPr>
          <w:p w14:paraId="576D2380" w14:textId="5E8189FC" w:rsidR="00077A71" w:rsidRPr="008A70F6" w:rsidRDefault="00077A71" w:rsidP="00CC4444">
            <w:r w:rsidRPr="008A70F6">
              <w:t>71</w:t>
            </w:r>
          </w:p>
        </w:tc>
        <w:tc>
          <w:tcPr>
            <w:tcW w:w="1212" w:type="dxa"/>
          </w:tcPr>
          <w:p w14:paraId="10F7D96B" w14:textId="60E17E91" w:rsidR="00077A71" w:rsidRPr="008A70F6" w:rsidRDefault="00077A71" w:rsidP="00CC4444">
            <w:r w:rsidRPr="008A70F6">
              <w:t>Male</w:t>
            </w:r>
          </w:p>
        </w:tc>
        <w:tc>
          <w:tcPr>
            <w:tcW w:w="1545" w:type="dxa"/>
          </w:tcPr>
          <w:p w14:paraId="69D98486" w14:textId="0C3B99D1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3B1F7B2B" w14:textId="29C83365" w:rsidR="00077A71" w:rsidRPr="008A70F6" w:rsidRDefault="00077A71" w:rsidP="00CC4444">
            <w:r w:rsidRPr="008A70F6">
              <w:t>No</w:t>
            </w:r>
          </w:p>
        </w:tc>
      </w:tr>
      <w:tr w:rsidR="00077A71" w:rsidRPr="008A70F6" w14:paraId="2BE67D5D" w14:textId="41C502A1" w:rsidTr="001F5492">
        <w:tc>
          <w:tcPr>
            <w:tcW w:w="1842" w:type="dxa"/>
          </w:tcPr>
          <w:p w14:paraId="6D3DF521" w14:textId="02D96CB8" w:rsidR="00077A71" w:rsidRPr="008A70F6" w:rsidRDefault="00077A71" w:rsidP="00CC4444">
            <w:pPr>
              <w:rPr>
                <w:b/>
                <w:bCs/>
              </w:rPr>
            </w:pPr>
            <w:r w:rsidRPr="008A70F6">
              <w:t>Participant 2</w:t>
            </w:r>
          </w:p>
        </w:tc>
        <w:tc>
          <w:tcPr>
            <w:tcW w:w="1382" w:type="dxa"/>
          </w:tcPr>
          <w:p w14:paraId="7CF1F6DC" w14:textId="7A8896D8" w:rsidR="00077A71" w:rsidRPr="008A70F6" w:rsidRDefault="00077A71" w:rsidP="00CC4444">
            <w:r w:rsidRPr="008A70F6">
              <w:t>84</w:t>
            </w:r>
          </w:p>
        </w:tc>
        <w:tc>
          <w:tcPr>
            <w:tcW w:w="1172" w:type="dxa"/>
          </w:tcPr>
          <w:p w14:paraId="69984A22" w14:textId="04D7D14D" w:rsidR="00077A71" w:rsidRPr="008A70F6" w:rsidRDefault="00077A71" w:rsidP="00CC4444">
            <w:r w:rsidRPr="008A70F6">
              <w:t>72</w:t>
            </w:r>
          </w:p>
        </w:tc>
        <w:tc>
          <w:tcPr>
            <w:tcW w:w="1212" w:type="dxa"/>
          </w:tcPr>
          <w:p w14:paraId="1260F011" w14:textId="6DC4026F" w:rsidR="00077A71" w:rsidRPr="008A70F6" w:rsidRDefault="00077A71" w:rsidP="00CC4444">
            <w:r w:rsidRPr="008A70F6">
              <w:t>Female</w:t>
            </w:r>
          </w:p>
        </w:tc>
        <w:tc>
          <w:tcPr>
            <w:tcW w:w="1545" w:type="dxa"/>
          </w:tcPr>
          <w:p w14:paraId="082C140B" w14:textId="46F58E0C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3E02A471" w14:textId="07B7A361" w:rsidR="00077A71" w:rsidRPr="008A70F6" w:rsidRDefault="00077A71" w:rsidP="00CC4444">
            <w:r w:rsidRPr="008A70F6">
              <w:t>Yes</w:t>
            </w:r>
          </w:p>
        </w:tc>
      </w:tr>
      <w:tr w:rsidR="00077A71" w:rsidRPr="008A70F6" w14:paraId="474BCAA3" w14:textId="066B679C" w:rsidTr="001F5492">
        <w:tc>
          <w:tcPr>
            <w:tcW w:w="1842" w:type="dxa"/>
          </w:tcPr>
          <w:p w14:paraId="446433AC" w14:textId="480C1B69" w:rsidR="00077A71" w:rsidRPr="008A70F6" w:rsidRDefault="00077A71" w:rsidP="00CC4444">
            <w:r w:rsidRPr="008A70F6">
              <w:t>Participant 3</w:t>
            </w:r>
          </w:p>
        </w:tc>
        <w:tc>
          <w:tcPr>
            <w:tcW w:w="1382" w:type="dxa"/>
          </w:tcPr>
          <w:p w14:paraId="531F33FC" w14:textId="26CEBCB4" w:rsidR="00077A71" w:rsidRPr="008A70F6" w:rsidRDefault="00077A71" w:rsidP="00CC4444">
            <w:r w:rsidRPr="008A70F6">
              <w:t>78</w:t>
            </w:r>
          </w:p>
        </w:tc>
        <w:tc>
          <w:tcPr>
            <w:tcW w:w="1172" w:type="dxa"/>
          </w:tcPr>
          <w:p w14:paraId="6F1A36F7" w14:textId="1D2D75CA" w:rsidR="00077A71" w:rsidRPr="008A70F6" w:rsidRDefault="00077A71" w:rsidP="00CC4444">
            <w:r w:rsidRPr="008A70F6">
              <w:t>68</w:t>
            </w:r>
          </w:p>
        </w:tc>
        <w:tc>
          <w:tcPr>
            <w:tcW w:w="1212" w:type="dxa"/>
          </w:tcPr>
          <w:p w14:paraId="5BBB9B90" w14:textId="31D58109" w:rsidR="00077A71" w:rsidRPr="008A70F6" w:rsidRDefault="00077A71" w:rsidP="00CC4444">
            <w:r w:rsidRPr="008A70F6">
              <w:t>Male</w:t>
            </w:r>
          </w:p>
        </w:tc>
        <w:tc>
          <w:tcPr>
            <w:tcW w:w="1545" w:type="dxa"/>
          </w:tcPr>
          <w:p w14:paraId="722FF986" w14:textId="19746397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61727601" w14:textId="1DF0DC1D" w:rsidR="00077A71" w:rsidRPr="008A70F6" w:rsidRDefault="00077A71" w:rsidP="00CC4444">
            <w:r w:rsidRPr="008A70F6">
              <w:t>Yes</w:t>
            </w:r>
          </w:p>
        </w:tc>
      </w:tr>
      <w:tr w:rsidR="00077A71" w:rsidRPr="008A70F6" w14:paraId="5CCBC158" w14:textId="7F25F640" w:rsidTr="001F5492">
        <w:tc>
          <w:tcPr>
            <w:tcW w:w="1842" w:type="dxa"/>
          </w:tcPr>
          <w:p w14:paraId="41A9BB90" w14:textId="3024FB79" w:rsidR="00077A71" w:rsidRPr="008A70F6" w:rsidRDefault="00077A71" w:rsidP="00CC4444">
            <w:r w:rsidRPr="008A70F6">
              <w:t>Participant 4</w:t>
            </w:r>
          </w:p>
        </w:tc>
        <w:tc>
          <w:tcPr>
            <w:tcW w:w="1382" w:type="dxa"/>
          </w:tcPr>
          <w:p w14:paraId="278D4FD1" w14:textId="11E0C5CB" w:rsidR="00077A71" w:rsidRPr="008A70F6" w:rsidRDefault="00077A71" w:rsidP="00CC4444">
            <w:r w:rsidRPr="008A70F6">
              <w:t>109</w:t>
            </w:r>
          </w:p>
        </w:tc>
        <w:tc>
          <w:tcPr>
            <w:tcW w:w="1172" w:type="dxa"/>
          </w:tcPr>
          <w:p w14:paraId="733BC9DB" w14:textId="1F1E8DEA" w:rsidR="00077A71" w:rsidRPr="008A70F6" w:rsidRDefault="00077A71" w:rsidP="00CC4444">
            <w:r w:rsidRPr="008A70F6">
              <w:t>72</w:t>
            </w:r>
          </w:p>
        </w:tc>
        <w:tc>
          <w:tcPr>
            <w:tcW w:w="1212" w:type="dxa"/>
          </w:tcPr>
          <w:p w14:paraId="57BBDAF5" w14:textId="070A0B37" w:rsidR="00077A71" w:rsidRPr="008A70F6" w:rsidRDefault="00077A71" w:rsidP="00CC4444">
            <w:r w:rsidRPr="008A70F6">
              <w:t>Male</w:t>
            </w:r>
          </w:p>
        </w:tc>
        <w:tc>
          <w:tcPr>
            <w:tcW w:w="1545" w:type="dxa"/>
          </w:tcPr>
          <w:p w14:paraId="35465BE8" w14:textId="48B0EC26" w:rsidR="00077A71" w:rsidRPr="008A70F6" w:rsidRDefault="00077A71" w:rsidP="00CC4444">
            <w:pPr>
              <w:rPr>
                <w:rStyle w:val="CommentReference"/>
              </w:rPr>
            </w:pPr>
            <w:r w:rsidRPr="008A70F6">
              <w:t>Lower</w:t>
            </w:r>
          </w:p>
        </w:tc>
        <w:tc>
          <w:tcPr>
            <w:tcW w:w="1477" w:type="dxa"/>
          </w:tcPr>
          <w:p w14:paraId="6E64F90C" w14:textId="15DF5DE4" w:rsidR="00077A71" w:rsidRPr="008A70F6" w:rsidRDefault="00077A71" w:rsidP="00CC4444">
            <w:pPr>
              <w:rPr>
                <w:rStyle w:val="CommentReference"/>
              </w:rPr>
            </w:pPr>
            <w:r w:rsidRPr="008A70F6">
              <w:t>Yes</w:t>
            </w:r>
          </w:p>
        </w:tc>
      </w:tr>
      <w:tr w:rsidR="00077A71" w:rsidRPr="008A70F6" w14:paraId="07E8BCD9" w14:textId="32B32EAE" w:rsidTr="001F5492">
        <w:tc>
          <w:tcPr>
            <w:tcW w:w="1842" w:type="dxa"/>
          </w:tcPr>
          <w:p w14:paraId="0FC52CBB" w14:textId="6C9F55F2" w:rsidR="00077A71" w:rsidRPr="008A70F6" w:rsidRDefault="00077A71" w:rsidP="00CC4444">
            <w:r w:rsidRPr="008A70F6">
              <w:t>Participant 5</w:t>
            </w:r>
          </w:p>
        </w:tc>
        <w:tc>
          <w:tcPr>
            <w:tcW w:w="1382" w:type="dxa"/>
          </w:tcPr>
          <w:p w14:paraId="1A51BAA8" w14:textId="5C056E76" w:rsidR="00077A71" w:rsidRPr="008A70F6" w:rsidRDefault="00077A71" w:rsidP="00CC4444">
            <w:r w:rsidRPr="008A70F6">
              <w:t>82</w:t>
            </w:r>
          </w:p>
        </w:tc>
        <w:tc>
          <w:tcPr>
            <w:tcW w:w="1172" w:type="dxa"/>
          </w:tcPr>
          <w:p w14:paraId="4C7285C3" w14:textId="436AC6ED" w:rsidR="00077A71" w:rsidRPr="008A70F6" w:rsidRDefault="00077A71" w:rsidP="00CC4444">
            <w:r w:rsidRPr="008A70F6">
              <w:t>73</w:t>
            </w:r>
          </w:p>
        </w:tc>
        <w:tc>
          <w:tcPr>
            <w:tcW w:w="1212" w:type="dxa"/>
          </w:tcPr>
          <w:p w14:paraId="608275A9" w14:textId="2E975C1A" w:rsidR="00077A71" w:rsidRPr="008A70F6" w:rsidRDefault="00077A71" w:rsidP="00CC4444">
            <w:r w:rsidRPr="008A70F6">
              <w:t>Female</w:t>
            </w:r>
          </w:p>
        </w:tc>
        <w:tc>
          <w:tcPr>
            <w:tcW w:w="1545" w:type="dxa"/>
          </w:tcPr>
          <w:p w14:paraId="350249AC" w14:textId="1B06D6DA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1F12A3A7" w14:textId="6BC6202F" w:rsidR="00077A71" w:rsidRPr="008A70F6" w:rsidRDefault="00077A71" w:rsidP="00CC4444">
            <w:r w:rsidRPr="008A70F6">
              <w:t>Yes</w:t>
            </w:r>
          </w:p>
        </w:tc>
      </w:tr>
      <w:tr w:rsidR="00077A71" w:rsidRPr="008A70F6" w14:paraId="5E69292D" w14:textId="291CFA5D" w:rsidTr="001F5492">
        <w:tc>
          <w:tcPr>
            <w:tcW w:w="1842" w:type="dxa"/>
          </w:tcPr>
          <w:p w14:paraId="06A18C41" w14:textId="1E8E483E" w:rsidR="00077A71" w:rsidRPr="008A70F6" w:rsidRDefault="00077A71" w:rsidP="00CC4444">
            <w:r w:rsidRPr="008A70F6">
              <w:t>Participant 6</w:t>
            </w:r>
          </w:p>
        </w:tc>
        <w:tc>
          <w:tcPr>
            <w:tcW w:w="1382" w:type="dxa"/>
          </w:tcPr>
          <w:p w14:paraId="7E8E4EA9" w14:textId="0399EF33" w:rsidR="00077A71" w:rsidRPr="008A70F6" w:rsidRDefault="00077A71" w:rsidP="00CC4444">
            <w:r w:rsidRPr="008A70F6">
              <w:t>63</w:t>
            </w:r>
          </w:p>
        </w:tc>
        <w:tc>
          <w:tcPr>
            <w:tcW w:w="1172" w:type="dxa"/>
          </w:tcPr>
          <w:p w14:paraId="346C9A50" w14:textId="24C81C8E" w:rsidR="00077A71" w:rsidRPr="008A70F6" w:rsidRDefault="00077A71" w:rsidP="00CC4444">
            <w:r w:rsidRPr="008A70F6">
              <w:t>72</w:t>
            </w:r>
          </w:p>
        </w:tc>
        <w:tc>
          <w:tcPr>
            <w:tcW w:w="1212" w:type="dxa"/>
          </w:tcPr>
          <w:p w14:paraId="4568BEB6" w14:textId="75099524" w:rsidR="00077A71" w:rsidRPr="008A70F6" w:rsidRDefault="00077A71" w:rsidP="00CC4444">
            <w:r w:rsidRPr="008A70F6">
              <w:t>Male</w:t>
            </w:r>
          </w:p>
        </w:tc>
        <w:tc>
          <w:tcPr>
            <w:tcW w:w="1545" w:type="dxa"/>
          </w:tcPr>
          <w:p w14:paraId="75EB7CDA" w14:textId="76CDC721" w:rsidR="00077A71" w:rsidRPr="008A70F6" w:rsidRDefault="00077A71" w:rsidP="00CC4444">
            <w:r w:rsidRPr="008A70F6">
              <w:t>Lower</w:t>
            </w:r>
          </w:p>
        </w:tc>
        <w:tc>
          <w:tcPr>
            <w:tcW w:w="1477" w:type="dxa"/>
          </w:tcPr>
          <w:p w14:paraId="57BD7A34" w14:textId="625071D2" w:rsidR="00077A71" w:rsidRPr="008A70F6" w:rsidRDefault="00077A71" w:rsidP="00CC4444">
            <w:r w:rsidRPr="008A70F6">
              <w:t>Yes</w:t>
            </w:r>
          </w:p>
        </w:tc>
      </w:tr>
      <w:tr w:rsidR="00077A71" w:rsidRPr="008A70F6" w14:paraId="274741CD" w14:textId="1B06147B" w:rsidTr="001F5492">
        <w:tc>
          <w:tcPr>
            <w:tcW w:w="1842" w:type="dxa"/>
          </w:tcPr>
          <w:p w14:paraId="035D941E" w14:textId="773AB88E" w:rsidR="00077A71" w:rsidRPr="008A70F6" w:rsidRDefault="00077A71" w:rsidP="00CC4444">
            <w:r w:rsidRPr="008A70F6">
              <w:t>Participant 7</w:t>
            </w:r>
          </w:p>
        </w:tc>
        <w:tc>
          <w:tcPr>
            <w:tcW w:w="1382" w:type="dxa"/>
          </w:tcPr>
          <w:p w14:paraId="38080489" w14:textId="53FA909D" w:rsidR="00077A71" w:rsidRPr="008A70F6" w:rsidRDefault="00077A71" w:rsidP="00CC4444">
            <w:r w:rsidRPr="008A70F6">
              <w:t>90</w:t>
            </w:r>
          </w:p>
        </w:tc>
        <w:tc>
          <w:tcPr>
            <w:tcW w:w="1172" w:type="dxa"/>
          </w:tcPr>
          <w:p w14:paraId="26A2DA1B" w14:textId="047BD697" w:rsidR="00077A71" w:rsidRPr="008A70F6" w:rsidRDefault="00077A71" w:rsidP="00CC4444">
            <w:r w:rsidRPr="008A70F6">
              <w:t>73</w:t>
            </w:r>
          </w:p>
        </w:tc>
        <w:tc>
          <w:tcPr>
            <w:tcW w:w="1212" w:type="dxa"/>
          </w:tcPr>
          <w:p w14:paraId="50960B95" w14:textId="4B804539" w:rsidR="00077A71" w:rsidRPr="008A70F6" w:rsidRDefault="00077A71" w:rsidP="00CC4444">
            <w:r w:rsidRPr="008A70F6">
              <w:t>Male</w:t>
            </w:r>
          </w:p>
        </w:tc>
        <w:tc>
          <w:tcPr>
            <w:tcW w:w="1545" w:type="dxa"/>
          </w:tcPr>
          <w:p w14:paraId="35F2FC53" w14:textId="4F8D034C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534C6243" w14:textId="00BD9825" w:rsidR="00077A71" w:rsidRPr="008A70F6" w:rsidRDefault="00077A71" w:rsidP="00CC4444">
            <w:r w:rsidRPr="008A70F6">
              <w:t>Yes</w:t>
            </w:r>
          </w:p>
        </w:tc>
      </w:tr>
      <w:tr w:rsidR="00077A71" w:rsidRPr="008A70F6" w14:paraId="1529C8A2" w14:textId="34628B4B" w:rsidTr="001F5492">
        <w:tc>
          <w:tcPr>
            <w:tcW w:w="1842" w:type="dxa"/>
          </w:tcPr>
          <w:p w14:paraId="73B413CF" w14:textId="4C9134C0" w:rsidR="00077A71" w:rsidRPr="008A70F6" w:rsidRDefault="00077A71" w:rsidP="00CC4444">
            <w:pPr>
              <w:rPr>
                <w:b/>
              </w:rPr>
            </w:pPr>
            <w:r w:rsidRPr="008A70F6">
              <w:t>Participant 8</w:t>
            </w:r>
          </w:p>
        </w:tc>
        <w:tc>
          <w:tcPr>
            <w:tcW w:w="1382" w:type="dxa"/>
          </w:tcPr>
          <w:p w14:paraId="5E68F132" w14:textId="3CB87021" w:rsidR="00077A71" w:rsidRPr="008A70F6" w:rsidRDefault="00077A71" w:rsidP="00CC4444">
            <w:r w:rsidRPr="008A70F6">
              <w:t>71</w:t>
            </w:r>
          </w:p>
        </w:tc>
        <w:tc>
          <w:tcPr>
            <w:tcW w:w="1172" w:type="dxa"/>
          </w:tcPr>
          <w:p w14:paraId="7AF9F4E2" w14:textId="523B5191" w:rsidR="00077A71" w:rsidRPr="008A70F6" w:rsidRDefault="00077A71" w:rsidP="00CC4444">
            <w:r w:rsidRPr="008A70F6">
              <w:t>64</w:t>
            </w:r>
          </w:p>
        </w:tc>
        <w:tc>
          <w:tcPr>
            <w:tcW w:w="1212" w:type="dxa"/>
          </w:tcPr>
          <w:p w14:paraId="62348D9E" w14:textId="78E60511" w:rsidR="00077A71" w:rsidRPr="008A70F6" w:rsidRDefault="00077A71" w:rsidP="00CC4444">
            <w:pPr>
              <w:rPr>
                <w:rStyle w:val="CommentReference"/>
              </w:rPr>
            </w:pPr>
            <w:r w:rsidRPr="008A70F6">
              <w:t>Female</w:t>
            </w:r>
          </w:p>
        </w:tc>
        <w:tc>
          <w:tcPr>
            <w:tcW w:w="1545" w:type="dxa"/>
          </w:tcPr>
          <w:p w14:paraId="74FB8640" w14:textId="416C3613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438685C0" w14:textId="2615CBFB" w:rsidR="00077A71" w:rsidRPr="008A70F6" w:rsidRDefault="00077A71" w:rsidP="00CC4444">
            <w:r w:rsidRPr="008A70F6">
              <w:t>Yes</w:t>
            </w:r>
          </w:p>
        </w:tc>
      </w:tr>
      <w:tr w:rsidR="00077A71" w:rsidRPr="008A70F6" w14:paraId="5FA968E3" w14:textId="1AC5F7DC" w:rsidTr="001F5492">
        <w:tc>
          <w:tcPr>
            <w:tcW w:w="1842" w:type="dxa"/>
          </w:tcPr>
          <w:p w14:paraId="7F02A758" w14:textId="48BC520C" w:rsidR="00077A71" w:rsidRPr="008A70F6" w:rsidRDefault="00077A71" w:rsidP="00CC4444">
            <w:r w:rsidRPr="008A70F6">
              <w:t>Participant 9</w:t>
            </w:r>
          </w:p>
        </w:tc>
        <w:tc>
          <w:tcPr>
            <w:tcW w:w="1382" w:type="dxa"/>
          </w:tcPr>
          <w:p w14:paraId="23DAD986" w14:textId="7C2E46B8" w:rsidR="00077A71" w:rsidRPr="008A70F6" w:rsidRDefault="00077A71" w:rsidP="00CC4444">
            <w:r w:rsidRPr="008A70F6">
              <w:t>85</w:t>
            </w:r>
          </w:p>
        </w:tc>
        <w:tc>
          <w:tcPr>
            <w:tcW w:w="1172" w:type="dxa"/>
          </w:tcPr>
          <w:p w14:paraId="1DD7BB94" w14:textId="641BEA35" w:rsidR="00077A71" w:rsidRPr="008A70F6" w:rsidRDefault="00077A71" w:rsidP="00CC4444">
            <w:r w:rsidRPr="008A70F6">
              <w:t>61</w:t>
            </w:r>
          </w:p>
        </w:tc>
        <w:tc>
          <w:tcPr>
            <w:tcW w:w="1212" w:type="dxa"/>
          </w:tcPr>
          <w:p w14:paraId="7843E4B2" w14:textId="74614BAD" w:rsidR="00077A71" w:rsidRPr="008A70F6" w:rsidRDefault="00077A71" w:rsidP="00CC4444">
            <w:r w:rsidRPr="008A70F6">
              <w:t>Female</w:t>
            </w:r>
          </w:p>
        </w:tc>
        <w:tc>
          <w:tcPr>
            <w:tcW w:w="1545" w:type="dxa"/>
          </w:tcPr>
          <w:p w14:paraId="4E365235" w14:textId="64EA4D17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37C275FC" w14:textId="2AC89A88" w:rsidR="00077A71" w:rsidRPr="008A70F6" w:rsidRDefault="00077A71" w:rsidP="00CC4444">
            <w:r w:rsidRPr="008A70F6">
              <w:t>No</w:t>
            </w:r>
          </w:p>
        </w:tc>
      </w:tr>
      <w:tr w:rsidR="00077A71" w:rsidRPr="008A70F6" w14:paraId="583E1381" w14:textId="77777777" w:rsidTr="001F5492">
        <w:tc>
          <w:tcPr>
            <w:tcW w:w="1842" w:type="dxa"/>
          </w:tcPr>
          <w:p w14:paraId="52D3AEAA" w14:textId="2B99D07B" w:rsidR="00077A71" w:rsidRPr="008A70F6" w:rsidRDefault="00077A71" w:rsidP="00CC4444">
            <w:r w:rsidRPr="008A70F6">
              <w:t>Participant 10</w:t>
            </w:r>
          </w:p>
        </w:tc>
        <w:tc>
          <w:tcPr>
            <w:tcW w:w="1382" w:type="dxa"/>
          </w:tcPr>
          <w:p w14:paraId="1DE08DB8" w14:textId="38ED97F5" w:rsidR="00077A71" w:rsidRPr="008A70F6" w:rsidRDefault="00077A71" w:rsidP="00CC4444">
            <w:pPr>
              <w:rPr>
                <w:vertAlign w:val="superscript"/>
              </w:rPr>
            </w:pPr>
            <w:r w:rsidRPr="008A70F6">
              <w:t>&gt;</w:t>
            </w:r>
            <w:r w:rsidR="001F5492" w:rsidRPr="008A70F6">
              <w:t>8</w:t>
            </w:r>
            <w:r w:rsidRPr="008A70F6">
              <w:t>0</w:t>
            </w:r>
            <w:r w:rsidR="00496D83" w:rsidRPr="008A70F6">
              <w:rPr>
                <w:vertAlign w:val="superscript"/>
              </w:rPr>
              <w:t>a</w:t>
            </w:r>
          </w:p>
        </w:tc>
        <w:tc>
          <w:tcPr>
            <w:tcW w:w="1172" w:type="dxa"/>
          </w:tcPr>
          <w:p w14:paraId="4AA99D24" w14:textId="574F76A5" w:rsidR="00077A71" w:rsidRPr="008A70F6" w:rsidRDefault="00077A71" w:rsidP="00CC4444">
            <w:r w:rsidRPr="008A70F6">
              <w:t>70</w:t>
            </w:r>
          </w:p>
        </w:tc>
        <w:tc>
          <w:tcPr>
            <w:tcW w:w="1212" w:type="dxa"/>
          </w:tcPr>
          <w:p w14:paraId="67FE4AFD" w14:textId="78460E5E" w:rsidR="00077A71" w:rsidRPr="008A70F6" w:rsidRDefault="00077A71" w:rsidP="00CC4444">
            <w:r w:rsidRPr="008A70F6">
              <w:t>Female</w:t>
            </w:r>
          </w:p>
        </w:tc>
        <w:tc>
          <w:tcPr>
            <w:tcW w:w="1545" w:type="dxa"/>
          </w:tcPr>
          <w:p w14:paraId="218FAEBE" w14:textId="37BC1344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202F78E8" w14:textId="4A7C1366" w:rsidR="00077A71" w:rsidRPr="008A70F6" w:rsidRDefault="00077A71" w:rsidP="00CC4444">
            <w:r w:rsidRPr="008A70F6">
              <w:t>Yes</w:t>
            </w:r>
          </w:p>
        </w:tc>
      </w:tr>
      <w:tr w:rsidR="00077A71" w:rsidRPr="008A70F6" w14:paraId="23A1AD7D" w14:textId="77777777" w:rsidTr="001F5492">
        <w:tc>
          <w:tcPr>
            <w:tcW w:w="1842" w:type="dxa"/>
          </w:tcPr>
          <w:p w14:paraId="59F41C79" w14:textId="05D9DE96" w:rsidR="00077A71" w:rsidRPr="008A70F6" w:rsidRDefault="00077A71" w:rsidP="00CC4444">
            <w:r w:rsidRPr="008A70F6">
              <w:t>Participant 11</w:t>
            </w:r>
          </w:p>
        </w:tc>
        <w:tc>
          <w:tcPr>
            <w:tcW w:w="1382" w:type="dxa"/>
          </w:tcPr>
          <w:p w14:paraId="04F53F54" w14:textId="23D643A8" w:rsidR="00077A71" w:rsidRPr="008A70F6" w:rsidRDefault="00077A71" w:rsidP="00CC4444">
            <w:r w:rsidRPr="008A70F6">
              <w:t>64</w:t>
            </w:r>
          </w:p>
        </w:tc>
        <w:tc>
          <w:tcPr>
            <w:tcW w:w="1172" w:type="dxa"/>
          </w:tcPr>
          <w:p w14:paraId="4F8B262C" w14:textId="4C1C633A" w:rsidR="00077A71" w:rsidRPr="008A70F6" w:rsidRDefault="00077A71" w:rsidP="00CC4444">
            <w:r w:rsidRPr="008A70F6">
              <w:t>67</w:t>
            </w:r>
          </w:p>
        </w:tc>
        <w:tc>
          <w:tcPr>
            <w:tcW w:w="1212" w:type="dxa"/>
          </w:tcPr>
          <w:p w14:paraId="284449B7" w14:textId="77AC9955" w:rsidR="00077A71" w:rsidRPr="008A70F6" w:rsidRDefault="00077A71" w:rsidP="00CC4444">
            <w:r w:rsidRPr="008A70F6">
              <w:t>Female</w:t>
            </w:r>
          </w:p>
        </w:tc>
        <w:tc>
          <w:tcPr>
            <w:tcW w:w="1545" w:type="dxa"/>
          </w:tcPr>
          <w:p w14:paraId="5ECCC240" w14:textId="10F0AD10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70450A1B" w14:textId="643FE340" w:rsidR="00077A71" w:rsidRPr="008A70F6" w:rsidRDefault="00077A71" w:rsidP="00CC4444">
            <w:r w:rsidRPr="008A70F6">
              <w:t>Yes</w:t>
            </w:r>
          </w:p>
        </w:tc>
      </w:tr>
      <w:tr w:rsidR="00077A71" w:rsidRPr="008A70F6" w14:paraId="4405449D" w14:textId="77777777" w:rsidTr="001F5492">
        <w:tc>
          <w:tcPr>
            <w:tcW w:w="1842" w:type="dxa"/>
          </w:tcPr>
          <w:p w14:paraId="19F8A631" w14:textId="7A9BB586" w:rsidR="00077A71" w:rsidRPr="008A70F6" w:rsidRDefault="00077A71" w:rsidP="00CC4444">
            <w:r w:rsidRPr="008A70F6">
              <w:t>Participant 12</w:t>
            </w:r>
          </w:p>
        </w:tc>
        <w:tc>
          <w:tcPr>
            <w:tcW w:w="1382" w:type="dxa"/>
          </w:tcPr>
          <w:p w14:paraId="730C73CC" w14:textId="68B7322B" w:rsidR="00077A71" w:rsidRPr="008A70F6" w:rsidRDefault="00077A71" w:rsidP="00CC4444">
            <w:r w:rsidRPr="008A70F6">
              <w:t>91</w:t>
            </w:r>
          </w:p>
        </w:tc>
        <w:tc>
          <w:tcPr>
            <w:tcW w:w="1172" w:type="dxa"/>
          </w:tcPr>
          <w:p w14:paraId="3FC35CAF" w14:textId="3821E1DA" w:rsidR="00077A71" w:rsidRPr="008A70F6" w:rsidRDefault="00077A71" w:rsidP="00CC4444">
            <w:r w:rsidRPr="008A70F6">
              <w:t>72</w:t>
            </w:r>
          </w:p>
        </w:tc>
        <w:tc>
          <w:tcPr>
            <w:tcW w:w="1212" w:type="dxa"/>
          </w:tcPr>
          <w:p w14:paraId="44C77DEA" w14:textId="60174D94" w:rsidR="00077A71" w:rsidRPr="008A70F6" w:rsidRDefault="00077A71" w:rsidP="00CC4444">
            <w:r w:rsidRPr="008A70F6">
              <w:t>Female</w:t>
            </w:r>
          </w:p>
        </w:tc>
        <w:tc>
          <w:tcPr>
            <w:tcW w:w="1545" w:type="dxa"/>
          </w:tcPr>
          <w:p w14:paraId="343659C4" w14:textId="793CBA5B" w:rsidR="00077A71" w:rsidRPr="008A70F6" w:rsidRDefault="00077A71" w:rsidP="00CC4444">
            <w:r w:rsidRPr="008A70F6">
              <w:t>Lower</w:t>
            </w:r>
          </w:p>
        </w:tc>
        <w:tc>
          <w:tcPr>
            <w:tcW w:w="1477" w:type="dxa"/>
          </w:tcPr>
          <w:p w14:paraId="241E934A" w14:textId="5A3F5E53" w:rsidR="00077A71" w:rsidRPr="008A70F6" w:rsidRDefault="00077A71" w:rsidP="00CC4444">
            <w:r w:rsidRPr="008A70F6">
              <w:t>Yes</w:t>
            </w:r>
          </w:p>
        </w:tc>
      </w:tr>
      <w:tr w:rsidR="00077A71" w:rsidRPr="008A70F6" w14:paraId="4DAB41F6" w14:textId="77777777" w:rsidTr="001F5492">
        <w:tc>
          <w:tcPr>
            <w:tcW w:w="1842" w:type="dxa"/>
          </w:tcPr>
          <w:p w14:paraId="4D553731" w14:textId="2DF42EF5" w:rsidR="00077A71" w:rsidRPr="008A70F6" w:rsidRDefault="00077A71" w:rsidP="00CC4444">
            <w:r w:rsidRPr="008A70F6">
              <w:t>Participant 13</w:t>
            </w:r>
          </w:p>
        </w:tc>
        <w:tc>
          <w:tcPr>
            <w:tcW w:w="1382" w:type="dxa"/>
          </w:tcPr>
          <w:p w14:paraId="59332153" w14:textId="197242F3" w:rsidR="00077A71" w:rsidRPr="008A70F6" w:rsidRDefault="00077A71" w:rsidP="00CC4444">
            <w:r w:rsidRPr="008A70F6">
              <w:t>95</w:t>
            </w:r>
          </w:p>
        </w:tc>
        <w:tc>
          <w:tcPr>
            <w:tcW w:w="1172" w:type="dxa"/>
          </w:tcPr>
          <w:p w14:paraId="199254C8" w14:textId="317F1FC5" w:rsidR="00077A71" w:rsidRPr="008A70F6" w:rsidRDefault="00077A71" w:rsidP="00CC4444">
            <w:r w:rsidRPr="008A70F6">
              <w:t>62</w:t>
            </w:r>
          </w:p>
        </w:tc>
        <w:tc>
          <w:tcPr>
            <w:tcW w:w="1212" w:type="dxa"/>
          </w:tcPr>
          <w:p w14:paraId="1DCB3827" w14:textId="2E41F4B4" w:rsidR="00077A71" w:rsidRPr="008A70F6" w:rsidRDefault="00077A71" w:rsidP="00CC4444">
            <w:r w:rsidRPr="008A70F6">
              <w:t>Male</w:t>
            </w:r>
          </w:p>
        </w:tc>
        <w:tc>
          <w:tcPr>
            <w:tcW w:w="1545" w:type="dxa"/>
          </w:tcPr>
          <w:p w14:paraId="1835EC30" w14:textId="5C9CD1E8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67B2B3DE" w14:textId="0218E6D2" w:rsidR="00077A71" w:rsidRPr="008A70F6" w:rsidRDefault="00077A71" w:rsidP="00CC4444">
            <w:r w:rsidRPr="008A70F6">
              <w:t>No</w:t>
            </w:r>
          </w:p>
        </w:tc>
      </w:tr>
      <w:tr w:rsidR="00077A71" w:rsidRPr="008A70F6" w14:paraId="5F25D3E3" w14:textId="77777777" w:rsidTr="001F5492">
        <w:tc>
          <w:tcPr>
            <w:tcW w:w="1842" w:type="dxa"/>
          </w:tcPr>
          <w:p w14:paraId="38508271" w14:textId="6E138F9C" w:rsidR="00077A71" w:rsidRPr="008A70F6" w:rsidRDefault="00077A71" w:rsidP="00CC4444">
            <w:r w:rsidRPr="008A70F6">
              <w:t>Participant 14</w:t>
            </w:r>
          </w:p>
        </w:tc>
        <w:tc>
          <w:tcPr>
            <w:tcW w:w="1382" w:type="dxa"/>
          </w:tcPr>
          <w:p w14:paraId="03A8EB37" w14:textId="59B9590B" w:rsidR="00077A71" w:rsidRPr="008A70F6" w:rsidRDefault="00077A71" w:rsidP="00CC4444">
            <w:r w:rsidRPr="008A70F6">
              <w:t>84</w:t>
            </w:r>
          </w:p>
        </w:tc>
        <w:tc>
          <w:tcPr>
            <w:tcW w:w="1172" w:type="dxa"/>
          </w:tcPr>
          <w:p w14:paraId="02545F5F" w14:textId="198715E4" w:rsidR="00077A71" w:rsidRPr="008A70F6" w:rsidRDefault="00077A71" w:rsidP="00CC4444">
            <w:r w:rsidRPr="008A70F6">
              <w:t>61</w:t>
            </w:r>
          </w:p>
        </w:tc>
        <w:tc>
          <w:tcPr>
            <w:tcW w:w="1212" w:type="dxa"/>
          </w:tcPr>
          <w:p w14:paraId="79DB7070" w14:textId="74E1D7B9" w:rsidR="00077A71" w:rsidRPr="008A70F6" w:rsidRDefault="00077A71" w:rsidP="00CC4444">
            <w:r w:rsidRPr="008A70F6">
              <w:t>Female</w:t>
            </w:r>
          </w:p>
        </w:tc>
        <w:tc>
          <w:tcPr>
            <w:tcW w:w="1545" w:type="dxa"/>
          </w:tcPr>
          <w:p w14:paraId="727569FB" w14:textId="3E52CCE4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1D6FA551" w14:textId="7EFA8076" w:rsidR="00077A71" w:rsidRPr="008A70F6" w:rsidRDefault="00077A71" w:rsidP="00CC4444">
            <w:r w:rsidRPr="008A70F6">
              <w:t>No</w:t>
            </w:r>
          </w:p>
        </w:tc>
      </w:tr>
      <w:tr w:rsidR="00077A71" w:rsidRPr="008A70F6" w14:paraId="2F5D74BE" w14:textId="77777777" w:rsidTr="001F5492">
        <w:tc>
          <w:tcPr>
            <w:tcW w:w="1842" w:type="dxa"/>
          </w:tcPr>
          <w:p w14:paraId="2D05F021" w14:textId="755E3F5A" w:rsidR="00077A71" w:rsidRPr="008A70F6" w:rsidRDefault="00077A71" w:rsidP="00CC4444">
            <w:r w:rsidRPr="008A70F6">
              <w:t>Participant 15</w:t>
            </w:r>
          </w:p>
        </w:tc>
        <w:tc>
          <w:tcPr>
            <w:tcW w:w="1382" w:type="dxa"/>
          </w:tcPr>
          <w:p w14:paraId="57D9E439" w14:textId="1962C136" w:rsidR="00077A71" w:rsidRPr="008A70F6" w:rsidRDefault="00077A71" w:rsidP="00CC4444">
            <w:r w:rsidRPr="008A70F6">
              <w:t>73</w:t>
            </w:r>
          </w:p>
        </w:tc>
        <w:tc>
          <w:tcPr>
            <w:tcW w:w="1172" w:type="dxa"/>
          </w:tcPr>
          <w:p w14:paraId="5D154E6C" w14:textId="606A2798" w:rsidR="00077A71" w:rsidRPr="008A70F6" w:rsidRDefault="00077A71" w:rsidP="00CC4444">
            <w:r w:rsidRPr="008A70F6">
              <w:t>69</w:t>
            </w:r>
          </w:p>
        </w:tc>
        <w:tc>
          <w:tcPr>
            <w:tcW w:w="1212" w:type="dxa"/>
          </w:tcPr>
          <w:p w14:paraId="156E7EC5" w14:textId="7A278685" w:rsidR="00077A71" w:rsidRPr="008A70F6" w:rsidRDefault="00077A71" w:rsidP="00CC4444">
            <w:r w:rsidRPr="008A70F6">
              <w:t>Male</w:t>
            </w:r>
          </w:p>
        </w:tc>
        <w:tc>
          <w:tcPr>
            <w:tcW w:w="1545" w:type="dxa"/>
          </w:tcPr>
          <w:p w14:paraId="4B0216DE" w14:textId="1E9E7D8D" w:rsidR="00077A71" w:rsidRPr="008A70F6" w:rsidRDefault="00077A71" w:rsidP="00CC4444">
            <w:r w:rsidRPr="008A70F6">
              <w:t>Higher</w:t>
            </w:r>
          </w:p>
        </w:tc>
        <w:tc>
          <w:tcPr>
            <w:tcW w:w="1477" w:type="dxa"/>
          </w:tcPr>
          <w:p w14:paraId="2A34318B" w14:textId="4871FAD9" w:rsidR="00077A71" w:rsidRPr="008A70F6" w:rsidRDefault="00077A71" w:rsidP="00CC4444">
            <w:r w:rsidRPr="008A70F6">
              <w:t>No</w:t>
            </w:r>
          </w:p>
        </w:tc>
      </w:tr>
    </w:tbl>
    <w:p w14:paraId="03D88378" w14:textId="2520AA50" w:rsidR="001F5492" w:rsidRPr="008A70F6" w:rsidRDefault="00496D83" w:rsidP="001F5492">
      <w:proofErr w:type="gramStart"/>
      <w:r w:rsidRPr="008A70F6">
        <w:rPr>
          <w:vertAlign w:val="superscript"/>
        </w:rPr>
        <w:t>a</w:t>
      </w:r>
      <w:proofErr w:type="gramEnd"/>
      <w:r w:rsidRPr="008A70F6">
        <w:rPr>
          <w:vertAlign w:val="superscript"/>
        </w:rPr>
        <w:t xml:space="preserve"> </w:t>
      </w:r>
      <w:r w:rsidR="001F5492" w:rsidRPr="008A70F6">
        <w:t xml:space="preserve">Audio recorder did not record a part of the interview as it had ran out of space on the SD-card. As a result, the exact interview length was not recorded. </w:t>
      </w:r>
    </w:p>
    <w:p w14:paraId="72B5925C" w14:textId="77777777" w:rsidR="0023018E" w:rsidRDefault="0023018E" w:rsidP="0023018E"/>
    <w:p w14:paraId="498C312C" w14:textId="77777777" w:rsidR="007A29E7" w:rsidRPr="008755D9" w:rsidRDefault="007A29E7">
      <w:pPr>
        <w:rPr>
          <w:rFonts w:cs="Times New Roman"/>
        </w:rPr>
      </w:pPr>
    </w:p>
    <w:sectPr w:rsidR="007A29E7" w:rsidRPr="008755D9" w:rsidSect="00076A71"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4468F" w14:textId="77777777" w:rsidR="00DF23EB" w:rsidRDefault="00DF23EB" w:rsidP="00C73830">
      <w:r>
        <w:separator/>
      </w:r>
    </w:p>
  </w:endnote>
  <w:endnote w:type="continuationSeparator" w:id="0">
    <w:p w14:paraId="793DB4B5" w14:textId="77777777" w:rsidR="00DF23EB" w:rsidRDefault="00DF23EB" w:rsidP="00C73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F3613" w14:textId="77777777" w:rsidR="00DF23EB" w:rsidRDefault="00DF23EB" w:rsidP="00C73830">
      <w:r>
        <w:separator/>
      </w:r>
    </w:p>
  </w:footnote>
  <w:footnote w:type="continuationSeparator" w:id="0">
    <w:p w14:paraId="15B694B1" w14:textId="77777777" w:rsidR="00DF23EB" w:rsidRDefault="00DF23EB" w:rsidP="00C738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6608718"/>
      <w:docPartObj>
        <w:docPartGallery w:val="Page Numbers (Top of Page)"/>
        <w:docPartUnique/>
      </w:docPartObj>
    </w:sdtPr>
    <w:sdtEndPr/>
    <w:sdtContent>
      <w:p w14:paraId="67512A65" w14:textId="54B349D4" w:rsidR="00C73830" w:rsidRDefault="00C7383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203F" w:rsidRPr="0023203F">
          <w:rPr>
            <w:noProof/>
            <w:lang w:val="nl-NL"/>
          </w:rPr>
          <w:t>1</w:t>
        </w:r>
        <w:r>
          <w:fldChar w:fldCharType="end"/>
        </w:r>
      </w:p>
    </w:sdtContent>
  </w:sdt>
  <w:p w14:paraId="4CE7C096" w14:textId="77777777" w:rsidR="00C73830" w:rsidRDefault="00C738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11815"/>
    <w:rsid w:val="00012536"/>
    <w:rsid w:val="000271AE"/>
    <w:rsid w:val="00030551"/>
    <w:rsid w:val="00037A74"/>
    <w:rsid w:val="00037FF2"/>
    <w:rsid w:val="00047212"/>
    <w:rsid w:val="000503B3"/>
    <w:rsid w:val="00070D00"/>
    <w:rsid w:val="00071DF8"/>
    <w:rsid w:val="00076A71"/>
    <w:rsid w:val="00077A71"/>
    <w:rsid w:val="00081BA8"/>
    <w:rsid w:val="0008698A"/>
    <w:rsid w:val="00094896"/>
    <w:rsid w:val="00096A15"/>
    <w:rsid w:val="000A70D6"/>
    <w:rsid w:val="000C0133"/>
    <w:rsid w:val="000E3634"/>
    <w:rsid w:val="000F6AE2"/>
    <w:rsid w:val="0010303F"/>
    <w:rsid w:val="00107C2E"/>
    <w:rsid w:val="00112883"/>
    <w:rsid w:val="00121B01"/>
    <w:rsid w:val="0014226F"/>
    <w:rsid w:val="001520A1"/>
    <w:rsid w:val="0016349B"/>
    <w:rsid w:val="00191924"/>
    <w:rsid w:val="0019371D"/>
    <w:rsid w:val="00196B3B"/>
    <w:rsid w:val="001A05B3"/>
    <w:rsid w:val="001A2615"/>
    <w:rsid w:val="001B6EE2"/>
    <w:rsid w:val="001B772D"/>
    <w:rsid w:val="001D10AE"/>
    <w:rsid w:val="001F123C"/>
    <w:rsid w:val="001F38E3"/>
    <w:rsid w:val="001F5492"/>
    <w:rsid w:val="00206388"/>
    <w:rsid w:val="00206502"/>
    <w:rsid w:val="00213673"/>
    <w:rsid w:val="00214B40"/>
    <w:rsid w:val="00215F21"/>
    <w:rsid w:val="0023018E"/>
    <w:rsid w:val="0023203F"/>
    <w:rsid w:val="002411BD"/>
    <w:rsid w:val="00267201"/>
    <w:rsid w:val="002827FE"/>
    <w:rsid w:val="002B2F6E"/>
    <w:rsid w:val="002B77D5"/>
    <w:rsid w:val="002C5C14"/>
    <w:rsid w:val="002C6FEC"/>
    <w:rsid w:val="002E0296"/>
    <w:rsid w:val="002E067F"/>
    <w:rsid w:val="002E3364"/>
    <w:rsid w:val="002F17B0"/>
    <w:rsid w:val="002F3EB6"/>
    <w:rsid w:val="002F62B6"/>
    <w:rsid w:val="00310A9A"/>
    <w:rsid w:val="003125AC"/>
    <w:rsid w:val="003224CC"/>
    <w:rsid w:val="00330F8D"/>
    <w:rsid w:val="003320AC"/>
    <w:rsid w:val="00344770"/>
    <w:rsid w:val="0035660C"/>
    <w:rsid w:val="00363729"/>
    <w:rsid w:val="00366B33"/>
    <w:rsid w:val="003676BB"/>
    <w:rsid w:val="003878B4"/>
    <w:rsid w:val="003928DE"/>
    <w:rsid w:val="003973AC"/>
    <w:rsid w:val="003A0373"/>
    <w:rsid w:val="003A368E"/>
    <w:rsid w:val="003A733F"/>
    <w:rsid w:val="003B0DF8"/>
    <w:rsid w:val="003B27DD"/>
    <w:rsid w:val="003B6675"/>
    <w:rsid w:val="003C153A"/>
    <w:rsid w:val="003D5375"/>
    <w:rsid w:val="003F0301"/>
    <w:rsid w:val="003F252F"/>
    <w:rsid w:val="004122BD"/>
    <w:rsid w:val="00415F7F"/>
    <w:rsid w:val="00420DCC"/>
    <w:rsid w:val="00424EA6"/>
    <w:rsid w:val="00440720"/>
    <w:rsid w:val="004415E5"/>
    <w:rsid w:val="00443E4A"/>
    <w:rsid w:val="0046685D"/>
    <w:rsid w:val="00467260"/>
    <w:rsid w:val="00471F8F"/>
    <w:rsid w:val="004801D6"/>
    <w:rsid w:val="0048059C"/>
    <w:rsid w:val="00481007"/>
    <w:rsid w:val="00485018"/>
    <w:rsid w:val="00493C77"/>
    <w:rsid w:val="00496D83"/>
    <w:rsid w:val="004B20E5"/>
    <w:rsid w:val="004B5C3E"/>
    <w:rsid w:val="004C03FE"/>
    <w:rsid w:val="004D519E"/>
    <w:rsid w:val="004E005C"/>
    <w:rsid w:val="004F2332"/>
    <w:rsid w:val="004F2BB8"/>
    <w:rsid w:val="004F7A07"/>
    <w:rsid w:val="00502F46"/>
    <w:rsid w:val="005102F5"/>
    <w:rsid w:val="00513FDA"/>
    <w:rsid w:val="00515897"/>
    <w:rsid w:val="00524D72"/>
    <w:rsid w:val="005259CE"/>
    <w:rsid w:val="00530038"/>
    <w:rsid w:val="00540483"/>
    <w:rsid w:val="00541B86"/>
    <w:rsid w:val="00541F75"/>
    <w:rsid w:val="00544167"/>
    <w:rsid w:val="00545E7A"/>
    <w:rsid w:val="00590F3E"/>
    <w:rsid w:val="005A02D2"/>
    <w:rsid w:val="005A0F2C"/>
    <w:rsid w:val="005B35BE"/>
    <w:rsid w:val="005B4A90"/>
    <w:rsid w:val="005B629A"/>
    <w:rsid w:val="005C0203"/>
    <w:rsid w:val="005F0F53"/>
    <w:rsid w:val="005F1BDE"/>
    <w:rsid w:val="0060675C"/>
    <w:rsid w:val="006078E6"/>
    <w:rsid w:val="006439F1"/>
    <w:rsid w:val="00655EAC"/>
    <w:rsid w:val="00657882"/>
    <w:rsid w:val="00660442"/>
    <w:rsid w:val="006627B9"/>
    <w:rsid w:val="0066684A"/>
    <w:rsid w:val="006712AA"/>
    <w:rsid w:val="006773E3"/>
    <w:rsid w:val="00677421"/>
    <w:rsid w:val="00677E3F"/>
    <w:rsid w:val="0068426D"/>
    <w:rsid w:val="006A391F"/>
    <w:rsid w:val="006A6AF1"/>
    <w:rsid w:val="006A78CF"/>
    <w:rsid w:val="006B143B"/>
    <w:rsid w:val="006B4792"/>
    <w:rsid w:val="006B7E71"/>
    <w:rsid w:val="006D5F41"/>
    <w:rsid w:val="00701ACF"/>
    <w:rsid w:val="007057F4"/>
    <w:rsid w:val="00706DC1"/>
    <w:rsid w:val="00712435"/>
    <w:rsid w:val="0071770B"/>
    <w:rsid w:val="00722248"/>
    <w:rsid w:val="00722C3A"/>
    <w:rsid w:val="00722F92"/>
    <w:rsid w:val="00725CFC"/>
    <w:rsid w:val="007528E1"/>
    <w:rsid w:val="007603DB"/>
    <w:rsid w:val="007642D1"/>
    <w:rsid w:val="007665E0"/>
    <w:rsid w:val="00767F0A"/>
    <w:rsid w:val="007728A1"/>
    <w:rsid w:val="007765CE"/>
    <w:rsid w:val="00791F8E"/>
    <w:rsid w:val="007A29E7"/>
    <w:rsid w:val="007B3BE6"/>
    <w:rsid w:val="007C715D"/>
    <w:rsid w:val="007D48B0"/>
    <w:rsid w:val="007E1F77"/>
    <w:rsid w:val="007F2BF5"/>
    <w:rsid w:val="007F7677"/>
    <w:rsid w:val="00806E83"/>
    <w:rsid w:val="008130A4"/>
    <w:rsid w:val="00835D5A"/>
    <w:rsid w:val="0083665B"/>
    <w:rsid w:val="008437D1"/>
    <w:rsid w:val="00864852"/>
    <w:rsid w:val="00864DD9"/>
    <w:rsid w:val="008670BB"/>
    <w:rsid w:val="00870464"/>
    <w:rsid w:val="008755D9"/>
    <w:rsid w:val="00876527"/>
    <w:rsid w:val="008A0565"/>
    <w:rsid w:val="008A0F4C"/>
    <w:rsid w:val="008A70F6"/>
    <w:rsid w:val="008B48A7"/>
    <w:rsid w:val="008D5421"/>
    <w:rsid w:val="008E7202"/>
    <w:rsid w:val="008F63BB"/>
    <w:rsid w:val="00900035"/>
    <w:rsid w:val="00907F09"/>
    <w:rsid w:val="0091245B"/>
    <w:rsid w:val="00933EA5"/>
    <w:rsid w:val="00936FCE"/>
    <w:rsid w:val="00937947"/>
    <w:rsid w:val="00943851"/>
    <w:rsid w:val="00944E43"/>
    <w:rsid w:val="00953E86"/>
    <w:rsid w:val="00980A85"/>
    <w:rsid w:val="00985B41"/>
    <w:rsid w:val="009920CC"/>
    <w:rsid w:val="00992BB4"/>
    <w:rsid w:val="00994909"/>
    <w:rsid w:val="00997D7A"/>
    <w:rsid w:val="009A4AA5"/>
    <w:rsid w:val="009B0190"/>
    <w:rsid w:val="009B2639"/>
    <w:rsid w:val="009B63D0"/>
    <w:rsid w:val="009B6879"/>
    <w:rsid w:val="009C52A3"/>
    <w:rsid w:val="009C53A1"/>
    <w:rsid w:val="009D0D40"/>
    <w:rsid w:val="009F08E5"/>
    <w:rsid w:val="009F67D4"/>
    <w:rsid w:val="00A0257D"/>
    <w:rsid w:val="00A11260"/>
    <w:rsid w:val="00A23F35"/>
    <w:rsid w:val="00A3321E"/>
    <w:rsid w:val="00A35EB1"/>
    <w:rsid w:val="00A3786A"/>
    <w:rsid w:val="00A4097A"/>
    <w:rsid w:val="00A40AA3"/>
    <w:rsid w:val="00A43F45"/>
    <w:rsid w:val="00A51E04"/>
    <w:rsid w:val="00A573B0"/>
    <w:rsid w:val="00A605C1"/>
    <w:rsid w:val="00A6168A"/>
    <w:rsid w:val="00A630DC"/>
    <w:rsid w:val="00A67C96"/>
    <w:rsid w:val="00A71201"/>
    <w:rsid w:val="00A84240"/>
    <w:rsid w:val="00A85C81"/>
    <w:rsid w:val="00A93DE2"/>
    <w:rsid w:val="00AA09CF"/>
    <w:rsid w:val="00AA0B58"/>
    <w:rsid w:val="00AA4961"/>
    <w:rsid w:val="00AB1CDE"/>
    <w:rsid w:val="00AB45C9"/>
    <w:rsid w:val="00AB72C9"/>
    <w:rsid w:val="00AC3D29"/>
    <w:rsid w:val="00AD604E"/>
    <w:rsid w:val="00AE4CC3"/>
    <w:rsid w:val="00AE75E8"/>
    <w:rsid w:val="00B237DD"/>
    <w:rsid w:val="00B319C7"/>
    <w:rsid w:val="00B43296"/>
    <w:rsid w:val="00B4482F"/>
    <w:rsid w:val="00B51DC3"/>
    <w:rsid w:val="00B54EF2"/>
    <w:rsid w:val="00B603F8"/>
    <w:rsid w:val="00B63768"/>
    <w:rsid w:val="00B6406A"/>
    <w:rsid w:val="00B7651A"/>
    <w:rsid w:val="00B80764"/>
    <w:rsid w:val="00B918A7"/>
    <w:rsid w:val="00BB6DC8"/>
    <w:rsid w:val="00BC13CB"/>
    <w:rsid w:val="00BD390B"/>
    <w:rsid w:val="00BD481C"/>
    <w:rsid w:val="00BF01FA"/>
    <w:rsid w:val="00BF1209"/>
    <w:rsid w:val="00C21270"/>
    <w:rsid w:val="00C2398E"/>
    <w:rsid w:val="00C306F5"/>
    <w:rsid w:val="00C456E6"/>
    <w:rsid w:val="00C45A80"/>
    <w:rsid w:val="00C56211"/>
    <w:rsid w:val="00C671EF"/>
    <w:rsid w:val="00C73830"/>
    <w:rsid w:val="00C840AA"/>
    <w:rsid w:val="00CC5FD4"/>
    <w:rsid w:val="00CD5FAA"/>
    <w:rsid w:val="00CD72EB"/>
    <w:rsid w:val="00CD736B"/>
    <w:rsid w:val="00CE73FC"/>
    <w:rsid w:val="00CF6CCD"/>
    <w:rsid w:val="00CF73DD"/>
    <w:rsid w:val="00D02829"/>
    <w:rsid w:val="00D163CD"/>
    <w:rsid w:val="00D268F4"/>
    <w:rsid w:val="00D26D40"/>
    <w:rsid w:val="00D42B05"/>
    <w:rsid w:val="00D5279B"/>
    <w:rsid w:val="00D71C20"/>
    <w:rsid w:val="00D726B6"/>
    <w:rsid w:val="00D72B75"/>
    <w:rsid w:val="00D841FB"/>
    <w:rsid w:val="00D86683"/>
    <w:rsid w:val="00D95E82"/>
    <w:rsid w:val="00DA2851"/>
    <w:rsid w:val="00DB7ECA"/>
    <w:rsid w:val="00DC3980"/>
    <w:rsid w:val="00DF23EB"/>
    <w:rsid w:val="00DF27B9"/>
    <w:rsid w:val="00E021F9"/>
    <w:rsid w:val="00E06F7F"/>
    <w:rsid w:val="00E126B5"/>
    <w:rsid w:val="00E26F76"/>
    <w:rsid w:val="00E3402F"/>
    <w:rsid w:val="00E351C4"/>
    <w:rsid w:val="00E41367"/>
    <w:rsid w:val="00E435C7"/>
    <w:rsid w:val="00E4474F"/>
    <w:rsid w:val="00E45F55"/>
    <w:rsid w:val="00E53B95"/>
    <w:rsid w:val="00E550EE"/>
    <w:rsid w:val="00E60C0C"/>
    <w:rsid w:val="00E70D5C"/>
    <w:rsid w:val="00E76244"/>
    <w:rsid w:val="00E8459E"/>
    <w:rsid w:val="00E85A59"/>
    <w:rsid w:val="00E91BEC"/>
    <w:rsid w:val="00E9271B"/>
    <w:rsid w:val="00EA18F4"/>
    <w:rsid w:val="00EA4FB4"/>
    <w:rsid w:val="00EB6E35"/>
    <w:rsid w:val="00ED0BE8"/>
    <w:rsid w:val="00ED6843"/>
    <w:rsid w:val="00EE068D"/>
    <w:rsid w:val="00EF57C1"/>
    <w:rsid w:val="00EF5BB5"/>
    <w:rsid w:val="00F01530"/>
    <w:rsid w:val="00F05D4A"/>
    <w:rsid w:val="00F16BBA"/>
    <w:rsid w:val="00F255AE"/>
    <w:rsid w:val="00F361D8"/>
    <w:rsid w:val="00F44404"/>
    <w:rsid w:val="00F537A6"/>
    <w:rsid w:val="00F55EE2"/>
    <w:rsid w:val="00F57951"/>
    <w:rsid w:val="00F63A18"/>
    <w:rsid w:val="00F6600B"/>
    <w:rsid w:val="00F81E81"/>
    <w:rsid w:val="00F821FD"/>
    <w:rsid w:val="00F850A8"/>
    <w:rsid w:val="00FA1B8C"/>
    <w:rsid w:val="00FB37FE"/>
    <w:rsid w:val="00FB44F8"/>
    <w:rsid w:val="00FB5C65"/>
    <w:rsid w:val="00FB5F1B"/>
    <w:rsid w:val="00FD4E15"/>
    <w:rsid w:val="00FD5384"/>
    <w:rsid w:val="00FD5790"/>
    <w:rsid w:val="00FD73C6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98E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73C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unhideWhenUsed/>
    <w:rsid w:val="002301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23018E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FD73C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70F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738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830"/>
  </w:style>
  <w:style w:type="paragraph" w:styleId="Footer">
    <w:name w:val="footer"/>
    <w:basedOn w:val="Normal"/>
    <w:link w:val="FooterChar"/>
    <w:uiPriority w:val="99"/>
    <w:unhideWhenUsed/>
    <w:rsid w:val="00C738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830"/>
  </w:style>
  <w:style w:type="paragraph" w:styleId="Revision">
    <w:name w:val="Revision"/>
    <w:hidden/>
    <w:uiPriority w:val="99"/>
    <w:semiHidden/>
    <w:rsid w:val="00363729"/>
  </w:style>
  <w:style w:type="paragraph" w:styleId="Bibliography">
    <w:name w:val="Bibliography"/>
    <w:basedOn w:val="Normal"/>
    <w:next w:val="Normal"/>
    <w:uiPriority w:val="37"/>
    <w:unhideWhenUsed/>
    <w:rsid w:val="000503B3"/>
    <w:pPr>
      <w:tabs>
        <w:tab w:val="left" w:pos="504"/>
      </w:tabs>
      <w:spacing w:after="240"/>
      <w:ind w:left="504" w:hanging="504"/>
    </w:pPr>
  </w:style>
  <w:style w:type="character" w:styleId="Emphasis">
    <w:name w:val="Emphasis"/>
    <w:basedOn w:val="DefaultParagraphFont"/>
    <w:uiPriority w:val="20"/>
    <w:qFormat/>
    <w:rsid w:val="007F767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98E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73C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unhideWhenUsed/>
    <w:rsid w:val="002301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23018E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FD73C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70F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738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830"/>
  </w:style>
  <w:style w:type="paragraph" w:styleId="Footer">
    <w:name w:val="footer"/>
    <w:basedOn w:val="Normal"/>
    <w:link w:val="FooterChar"/>
    <w:uiPriority w:val="99"/>
    <w:unhideWhenUsed/>
    <w:rsid w:val="00C738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830"/>
  </w:style>
  <w:style w:type="paragraph" w:styleId="Revision">
    <w:name w:val="Revision"/>
    <w:hidden/>
    <w:uiPriority w:val="99"/>
    <w:semiHidden/>
    <w:rsid w:val="00363729"/>
  </w:style>
  <w:style w:type="paragraph" w:styleId="Bibliography">
    <w:name w:val="Bibliography"/>
    <w:basedOn w:val="Normal"/>
    <w:next w:val="Normal"/>
    <w:uiPriority w:val="37"/>
    <w:unhideWhenUsed/>
    <w:rsid w:val="000503B3"/>
    <w:pPr>
      <w:tabs>
        <w:tab w:val="left" w:pos="504"/>
      </w:tabs>
      <w:spacing w:after="240"/>
      <w:ind w:left="504" w:hanging="504"/>
    </w:pPr>
  </w:style>
  <w:style w:type="character" w:styleId="Emphasis">
    <w:name w:val="Emphasis"/>
    <w:basedOn w:val="DefaultParagraphFont"/>
    <w:uiPriority w:val="20"/>
    <w:qFormat/>
    <w:rsid w:val="007F76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4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8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9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89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37613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1708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8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946124-5CC2-4065-A9A4-FCCA09C24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ndumathi</cp:lastModifiedBy>
  <cp:revision>2</cp:revision>
  <cp:lastPrinted>2025-06-16T09:49:00Z</cp:lastPrinted>
  <dcterms:created xsi:type="dcterms:W3CDTF">2026-05-06T13:38:00Z</dcterms:created>
  <dcterms:modified xsi:type="dcterms:W3CDTF">2026-05-0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ynh5ov1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